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58803" w14:textId="3CB2AD82" w:rsidR="00564728" w:rsidRDefault="00564728" w:rsidP="00564728">
      <w:pPr>
        <w:rPr>
          <w:rFonts w:ascii="Arial" w:eastAsia="Arial" w:hAnsi="Arial" w:cs="Arial"/>
          <w:sz w:val="16"/>
          <w:szCs w:val="16"/>
        </w:rPr>
      </w:pPr>
      <w:r>
        <w:rPr>
          <w:b/>
        </w:rPr>
        <w:t>Supplementary Table 2</w:t>
      </w:r>
      <w:r w:rsidR="00440BE4">
        <w:rPr>
          <w:b/>
        </w:rPr>
        <w:t>A</w:t>
      </w:r>
      <w:r>
        <w:rPr>
          <w:b/>
        </w:rPr>
        <w:t>.</w:t>
      </w:r>
      <w:r>
        <w:t xml:space="preserve"> Scale parameters including fraction of missing information, CTCM-1 model loadings and variance inflation factor</w:t>
      </w:r>
    </w:p>
    <w:tbl>
      <w:tblPr>
        <w:tblW w:w="907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38"/>
        <w:gridCol w:w="457"/>
        <w:gridCol w:w="834"/>
        <w:gridCol w:w="881"/>
        <w:gridCol w:w="904"/>
        <w:gridCol w:w="986"/>
        <w:gridCol w:w="998"/>
        <w:gridCol w:w="457"/>
        <w:gridCol w:w="1420"/>
        <w:gridCol w:w="457"/>
        <w:gridCol w:w="539"/>
      </w:tblGrid>
      <w:tr w:rsidR="00564728" w14:paraId="092970F8" w14:textId="77777777" w:rsidTr="00657C2C">
        <w:trPr>
          <w:trHeight w:val="375"/>
        </w:trPr>
        <w:tc>
          <w:tcPr>
            <w:tcW w:w="1138" w:type="dxa"/>
            <w:tcBorders>
              <w:top w:val="single" w:sz="16" w:space="0" w:color="D3D3D3"/>
              <w:left w:val="single" w:sz="5" w:space="0" w:color="D3D3D3"/>
              <w:bottom w:val="single" w:sz="16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6FB288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7" w:type="dxa"/>
            <w:tcBorders>
              <w:top w:val="single" w:sz="16" w:space="0" w:color="D3D3D3"/>
              <w:left w:val="nil"/>
              <w:bottom w:val="single" w:sz="16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20E44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sz w:val="12"/>
                <w:szCs w:val="12"/>
              </w:rPr>
              <w:t>g_PD</w:t>
            </w:r>
            <w:proofErr w:type="spellEnd"/>
          </w:p>
        </w:tc>
        <w:tc>
          <w:tcPr>
            <w:tcW w:w="833" w:type="dxa"/>
            <w:tcBorders>
              <w:top w:val="single" w:sz="16" w:space="0" w:color="D3D3D3"/>
              <w:left w:val="nil"/>
              <w:bottom w:val="single" w:sz="16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E2153D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self-report factor</w:t>
            </w:r>
          </w:p>
        </w:tc>
        <w:tc>
          <w:tcPr>
            <w:tcW w:w="880" w:type="dxa"/>
            <w:tcBorders>
              <w:top w:val="single" w:sz="16" w:space="0" w:color="D3D3D3"/>
              <w:left w:val="nil"/>
              <w:bottom w:val="single" w:sz="16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55ADC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sz w:val="12"/>
                <w:szCs w:val="12"/>
              </w:rPr>
              <w:t>gPD.ci.lower</w:t>
            </w:r>
            <w:proofErr w:type="spellEnd"/>
          </w:p>
        </w:tc>
        <w:tc>
          <w:tcPr>
            <w:tcW w:w="903" w:type="dxa"/>
            <w:tcBorders>
              <w:top w:val="single" w:sz="16" w:space="0" w:color="D3D3D3"/>
              <w:left w:val="nil"/>
              <w:bottom w:val="single" w:sz="16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F7DB3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sz w:val="12"/>
                <w:szCs w:val="12"/>
              </w:rPr>
              <w:t>gPD.ci.upper</w:t>
            </w:r>
            <w:proofErr w:type="spellEnd"/>
          </w:p>
        </w:tc>
        <w:tc>
          <w:tcPr>
            <w:tcW w:w="985" w:type="dxa"/>
            <w:tcBorders>
              <w:top w:val="single" w:sz="16" w:space="0" w:color="D3D3D3"/>
              <w:left w:val="nil"/>
              <w:bottom w:val="single" w:sz="16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A0E05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sz w:val="12"/>
                <w:szCs w:val="12"/>
              </w:rPr>
              <w:t>Meth.ci.lower</w:t>
            </w:r>
            <w:proofErr w:type="spellEnd"/>
          </w:p>
        </w:tc>
        <w:tc>
          <w:tcPr>
            <w:tcW w:w="997" w:type="dxa"/>
            <w:tcBorders>
              <w:top w:val="single" w:sz="16" w:space="0" w:color="D3D3D3"/>
              <w:left w:val="nil"/>
              <w:bottom w:val="single" w:sz="16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CB0E8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sz w:val="12"/>
                <w:szCs w:val="12"/>
              </w:rPr>
              <w:t>Meth.ci.upper</w:t>
            </w:r>
            <w:proofErr w:type="spellEnd"/>
          </w:p>
        </w:tc>
        <w:tc>
          <w:tcPr>
            <w:tcW w:w="457" w:type="dxa"/>
            <w:tcBorders>
              <w:top w:val="single" w:sz="16" w:space="0" w:color="D3D3D3"/>
              <w:left w:val="nil"/>
              <w:bottom w:val="single" w:sz="16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F9D97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FMI</w:t>
            </w:r>
          </w:p>
        </w:tc>
        <w:tc>
          <w:tcPr>
            <w:tcW w:w="1419" w:type="dxa"/>
            <w:tcBorders>
              <w:top w:val="single" w:sz="16" w:space="0" w:color="D3D3D3"/>
              <w:left w:val="nil"/>
              <w:bottom w:val="single" w:sz="16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188472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sz w:val="12"/>
                <w:szCs w:val="12"/>
              </w:rPr>
              <w:t>Assessment_method</w:t>
            </w:r>
            <w:proofErr w:type="spellEnd"/>
          </w:p>
        </w:tc>
        <w:tc>
          <w:tcPr>
            <w:tcW w:w="457" w:type="dxa"/>
            <w:tcBorders>
              <w:top w:val="single" w:sz="16" w:space="0" w:color="D3D3D3"/>
              <w:left w:val="nil"/>
              <w:bottom w:val="single" w:sz="16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9DD79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sz w:val="12"/>
                <w:szCs w:val="12"/>
              </w:rPr>
              <w:t>rsqu</w:t>
            </w:r>
            <w:proofErr w:type="spellEnd"/>
          </w:p>
        </w:tc>
        <w:tc>
          <w:tcPr>
            <w:tcW w:w="539" w:type="dxa"/>
            <w:tcBorders>
              <w:top w:val="single" w:sz="16" w:space="0" w:color="D3D3D3"/>
              <w:left w:val="nil"/>
              <w:bottom w:val="single" w:sz="16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639A7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VIF</w:t>
            </w:r>
          </w:p>
        </w:tc>
      </w:tr>
      <w:tr w:rsidR="00564728" w14:paraId="08DC1616" w14:textId="77777777" w:rsidTr="00657C2C">
        <w:trPr>
          <w:trHeight w:val="825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DF9451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STIPO-R Defense mechanism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49A01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6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8EB8A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4F41B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1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98581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1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78C2C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D4096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79A37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1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80C70D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6107C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9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733C4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NA</w:t>
            </w:r>
          </w:p>
        </w:tc>
      </w:tr>
      <w:tr w:rsidR="00564728" w14:paraId="0CA8DFAB" w14:textId="77777777" w:rsidTr="00657C2C">
        <w:trPr>
          <w:trHeight w:val="81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47F67F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 Desire and capacity for closeness [IN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C8624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5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6FB05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CCABF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0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EDB23D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9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DBBF0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3B51F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C4714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7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3BB1D9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22BCF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0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B8B94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2.230</w:t>
            </w:r>
          </w:p>
        </w:tc>
      </w:tr>
      <w:tr w:rsidR="00564728" w14:paraId="524482D9" w14:textId="77777777" w:rsidTr="00657C2C">
        <w:trPr>
          <w:trHeight w:val="57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9954CC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 Sense of self [ID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57005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5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B592A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C6EFB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0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E75FC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0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5136E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B3C97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4548C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5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06C77F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2049F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1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C2B27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2.423</w:t>
            </w:r>
          </w:p>
        </w:tc>
      </w:tr>
      <w:tr w:rsidR="00564728" w14:paraId="354FAFE8" w14:textId="77777777" w:rsidTr="00657C2C">
        <w:trPr>
          <w:trHeight w:val="1305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5CAAF5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 Comprehension and appreciation of others</w:t>
            </w:r>
            <w:proofErr w:type="gramStart"/>
            <w:r>
              <w:rPr>
                <w:rFonts w:ascii="Arial" w:eastAsia="Arial" w:hAnsi="Arial" w:cs="Arial"/>
                <w:sz w:val="12"/>
                <w:szCs w:val="12"/>
              </w:rPr>
              <w:t>’  experiences</w:t>
            </w:r>
            <w:proofErr w:type="gramEnd"/>
            <w:r>
              <w:rPr>
                <w:rFonts w:ascii="Arial" w:eastAsia="Arial" w:hAnsi="Arial" w:cs="Arial"/>
                <w:sz w:val="12"/>
                <w:szCs w:val="12"/>
              </w:rPr>
              <w:t xml:space="preserve"> and motivations [EM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17309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4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B0553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C3087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8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276D2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0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93616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0CD6B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96AFC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7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E16790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4EE11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4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1E312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2.612</w:t>
            </w:r>
          </w:p>
        </w:tc>
      </w:tr>
      <w:tr w:rsidR="00564728" w14:paraId="19CD09A9" w14:textId="77777777" w:rsidTr="00657C2C">
        <w:trPr>
          <w:trHeight w:val="57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1C26DB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STIPO-R Identity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0B75A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3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AD563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D07D6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6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68A08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0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E3446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C3990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D18BC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3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EB8DDC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ADF87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5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224C1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.179</w:t>
            </w:r>
          </w:p>
        </w:tc>
      </w:tr>
      <w:tr w:rsidR="00564728" w14:paraId="3BA7CBA9" w14:textId="77777777" w:rsidTr="00657C2C">
        <w:trPr>
          <w:trHeight w:val="1305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F857EE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 Constructive, prosocial internal standards of behavior [SD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5246D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3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755A5D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185F9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7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186B2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8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D40A6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9F79E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13F85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2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2A291F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78611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5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32104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.221</w:t>
            </w:r>
          </w:p>
        </w:tc>
      </w:tr>
      <w:tr w:rsidR="00564728" w14:paraId="72B777C1" w14:textId="77777777" w:rsidTr="00657C2C">
        <w:trPr>
          <w:trHeight w:val="57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3CF800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STIPO-R Object relation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02D72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2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0544D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2DE89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5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4164B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8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C0A0BD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E31C3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BF6F7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5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23BBC9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E7F78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6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0F799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.425</w:t>
            </w:r>
          </w:p>
        </w:tc>
      </w:tr>
      <w:tr w:rsidR="00564728" w14:paraId="61336A79" w14:textId="77777777" w:rsidTr="00657C2C">
        <w:trPr>
          <w:trHeight w:val="81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7A1D47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 Emotional range and regulation [ID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C1F18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2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5AAAF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5EB6E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6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9B93A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8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7C88C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97C74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C3F2B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9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4311C0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0CC03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7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3743D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.351</w:t>
            </w:r>
          </w:p>
        </w:tc>
      </w:tr>
      <w:tr w:rsidR="00564728" w14:paraId="36F84598" w14:textId="77777777" w:rsidTr="00657C2C">
        <w:trPr>
          <w:trHeight w:val="105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888119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 Self-Reflective Functioning [SD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CD471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0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2D213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60D99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4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87FA5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7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9C24A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36682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47031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9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4FC3BB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14C65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8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0A80B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.252</w:t>
            </w:r>
          </w:p>
        </w:tc>
      </w:tr>
      <w:tr w:rsidR="00564728" w14:paraId="0DC0A1E6" w14:textId="77777777" w:rsidTr="00657C2C">
        <w:trPr>
          <w:trHeight w:val="1305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92A7A4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 Understanding of effects of own behavior on others [EM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362D1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0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6CEEE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16C19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3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0D2F8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7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E5CD1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FA1D9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4EC83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0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64621E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14D4D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8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3621E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.368</w:t>
            </w:r>
          </w:p>
        </w:tc>
      </w:tr>
      <w:tr w:rsidR="00564728" w14:paraId="6FFE4E25" w14:textId="77777777" w:rsidTr="00657C2C">
        <w:trPr>
          <w:trHeight w:val="81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0FA064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lastRenderedPageBreak/>
              <w:t>LPFS Self-esteem [ID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88D9C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17324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F1CF1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2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A1E59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7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F1BBF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C4614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D487E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0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6EA214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4CA81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8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D9577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.522</w:t>
            </w:r>
          </w:p>
        </w:tc>
      </w:tr>
      <w:tr w:rsidR="00564728" w14:paraId="38300626" w14:textId="77777777" w:rsidTr="00657C2C">
        <w:trPr>
          <w:trHeight w:val="105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08C553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 Depth and duration of connections [IN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86B99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8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8A0DA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39891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2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4C382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5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12137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82A9E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BC062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1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454289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16745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8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79D6B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.607</w:t>
            </w:r>
          </w:p>
        </w:tc>
      </w:tr>
      <w:tr w:rsidR="00564728" w14:paraId="216E18BE" w14:textId="77777777" w:rsidTr="00657C2C">
        <w:trPr>
          <w:trHeight w:val="57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68B274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STIPO-R Aggression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92CD0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8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D06AE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A2B05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1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547DF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5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71E7BD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D42A8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707A5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0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11909A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E5449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9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85ADED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.569</w:t>
            </w:r>
          </w:p>
        </w:tc>
      </w:tr>
      <w:tr w:rsidR="00564728" w14:paraId="4962A508" w14:textId="77777777" w:rsidTr="00657C2C">
        <w:trPr>
          <w:trHeight w:val="57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B7FAFB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STIPO-R Narcissism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242D6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3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ED8C9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36AEE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3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E1BDE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4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3EE77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41871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E810D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6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DAC445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A885CD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9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21D12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.637</w:t>
            </w:r>
          </w:p>
        </w:tc>
      </w:tr>
      <w:tr w:rsidR="00564728" w14:paraId="5893F292" w14:textId="77777777" w:rsidTr="00657C2C">
        <w:trPr>
          <w:trHeight w:val="1305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61FD25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 Mutuality of regard reflected in interpersonal behavior [IN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395B1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3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687BB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5EE6B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6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C595A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0C0BA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27DE8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90F19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3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90A35D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D8168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9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E4260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.570</w:t>
            </w:r>
          </w:p>
        </w:tc>
      </w:tr>
      <w:tr w:rsidR="00564728" w14:paraId="2E4F9458" w14:textId="77777777" w:rsidTr="00657C2C">
        <w:trPr>
          <w:trHeight w:val="105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CDBA02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 Tolerance of differing perspectives [EM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65B8F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1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74C3B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84954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3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5E8F5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9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ACF2C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EBEDF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15768D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3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71B3E6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0F4CA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94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FBA0A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.632</w:t>
            </w:r>
          </w:p>
        </w:tc>
      </w:tr>
      <w:tr w:rsidR="00564728" w14:paraId="36A30B7B" w14:textId="77777777" w:rsidTr="00657C2C">
        <w:trPr>
          <w:trHeight w:val="1305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FAADBD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 Ability to pursue meaningful goals [SD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E8073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1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69EE3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E3E1D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2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5C8BC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9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6AA5A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630F5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50D54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4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13AA23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72DF4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9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EC631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.639</w:t>
            </w:r>
          </w:p>
        </w:tc>
      </w:tr>
      <w:tr w:rsidR="00564728" w14:paraId="189255EF" w14:textId="77777777" w:rsidTr="00657C2C">
        <w:trPr>
          <w:trHeight w:val="105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FC2D26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-SR Depth and duration of connections [IN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5CDEE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0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DF099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7F09D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2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A97B3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8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E894F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20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A8ADF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33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26A07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7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E6D6DE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sz w:val="12"/>
                <w:szCs w:val="12"/>
              </w:rPr>
              <w:t>sel-freport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CDA9D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9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F9508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.680</w:t>
            </w:r>
          </w:p>
        </w:tc>
      </w:tr>
      <w:tr w:rsidR="00564728" w14:paraId="2A20BDDA" w14:textId="77777777" w:rsidTr="00657C2C">
        <w:trPr>
          <w:trHeight w:val="1305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F768F9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-SR Understanding of effects of own behavior on others [EM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82E64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0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CA33F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38B80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1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F936A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8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B217B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2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44445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74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FE647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6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621A07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self-report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8D59B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9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B836F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.728</w:t>
            </w:r>
          </w:p>
        </w:tc>
      </w:tr>
      <w:tr w:rsidR="00564728" w14:paraId="2A11F303" w14:textId="77777777" w:rsidTr="00657C2C">
        <w:trPr>
          <w:trHeight w:val="57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20292A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STIPO-R Moral value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D8095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9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EB740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CFCC9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8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E8D40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0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1C326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C70D2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0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50B30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6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F0611D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CA8C5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9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77F58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.816</w:t>
            </w:r>
          </w:p>
        </w:tc>
      </w:tr>
      <w:tr w:rsidR="00564728" w14:paraId="6CA7E481" w14:textId="77777777" w:rsidTr="00657C2C">
        <w:trPr>
          <w:trHeight w:val="105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A486D2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-SR Emotional range and regulation [ID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D4D9C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7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B305E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F53BC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0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029C6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4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37F3B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9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8D967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63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D204B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4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0A82EB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self-report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4D46F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9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A74FA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3.911</w:t>
            </w:r>
          </w:p>
        </w:tc>
      </w:tr>
      <w:tr w:rsidR="00564728" w14:paraId="693A2F0F" w14:textId="77777777" w:rsidTr="00657C2C">
        <w:trPr>
          <w:trHeight w:val="66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F60818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-SR Self-esteem [ID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A17BD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4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18384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33C17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6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923C4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1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209E7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3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6CB13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9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D797C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4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E64605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sz w:val="12"/>
                <w:szCs w:val="12"/>
              </w:rPr>
              <w:t>sel-freport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19056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9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F14D9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4.184</w:t>
            </w:r>
          </w:p>
        </w:tc>
      </w:tr>
      <w:tr w:rsidR="00564728" w14:paraId="5D765438" w14:textId="77777777" w:rsidTr="00657C2C">
        <w:trPr>
          <w:trHeight w:val="1305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2C3BCC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lastRenderedPageBreak/>
              <w:t>LPFS-SR Constructive, prosocial internal standards of behavior [SD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FEE9C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4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5B946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59A2E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5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CACC6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2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0FB75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5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F9B2D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47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4DBB7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2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1DAABB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sz w:val="12"/>
                <w:szCs w:val="12"/>
              </w:rPr>
              <w:t>sel-freport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2BB45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9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B2DA8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4.393</w:t>
            </w:r>
          </w:p>
        </w:tc>
      </w:tr>
      <w:tr w:rsidR="00564728" w14:paraId="6801A2D0" w14:textId="77777777" w:rsidTr="00657C2C">
        <w:trPr>
          <w:trHeight w:val="1545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89C6D5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-SR Comprehension and appreciation of others’ experiences and motivations [EM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9D8EB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1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795BF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CB2B1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1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40E8F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2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3572B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20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7EB86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84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757D7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0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5C3373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self-report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2E931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9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CE1B7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4.527</w:t>
            </w:r>
          </w:p>
        </w:tc>
      </w:tr>
      <w:tr w:rsidR="00564728" w14:paraId="71929156" w14:textId="77777777" w:rsidTr="00657C2C">
        <w:trPr>
          <w:trHeight w:val="57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CFFC7A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OPD-SQ Object perception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1591E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1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8B7D5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539F4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9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128DF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2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DCD31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5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99C53D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76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30600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8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E075C3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127A6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9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EF977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4.691</w:t>
            </w:r>
          </w:p>
        </w:tc>
      </w:tr>
      <w:tr w:rsidR="00564728" w14:paraId="17C17F4F" w14:textId="77777777" w:rsidTr="00657C2C">
        <w:trPr>
          <w:trHeight w:val="105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DE79AB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-SR Self-Reflective Functioning [SD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EE5E7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9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AB417D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FC4A1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0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B2A9D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8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2BAA3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2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2E413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48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88EC7D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5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E56DE0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sz w:val="12"/>
                <w:szCs w:val="12"/>
              </w:rPr>
              <w:t>sel-freport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B4E48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9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AF9A5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4.726</w:t>
            </w:r>
          </w:p>
        </w:tc>
      </w:tr>
      <w:tr w:rsidR="00564728" w14:paraId="34B4FFDE" w14:textId="77777777" w:rsidTr="00657C2C">
        <w:trPr>
          <w:trHeight w:val="81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3DC2E7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OPD-SQ Attachment capacity to internal object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6B038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6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72B27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36A04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4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AFC47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8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101E8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5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702E6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85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B228C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0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D3F718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BB3D8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99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33DD1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5.010</w:t>
            </w:r>
          </w:p>
        </w:tc>
      </w:tr>
      <w:tr w:rsidR="00564728" w14:paraId="30B329F8" w14:textId="77777777" w:rsidTr="00657C2C">
        <w:trPr>
          <w:trHeight w:val="1305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C8A996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-SR Tolerance of differing perspectives [EM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1EB35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6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D2CDE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31BA5D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5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C7320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7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D7829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2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B917A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16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CCF16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2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55DBCE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self-report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DE2A1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.0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011C9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5.045</w:t>
            </w:r>
          </w:p>
        </w:tc>
      </w:tr>
      <w:tr w:rsidR="00564728" w14:paraId="475CA8EE" w14:textId="77777777" w:rsidTr="00657C2C">
        <w:trPr>
          <w:trHeight w:val="81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5DE9C1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-SR Desire and capacity for closeness [IN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DD891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6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E0705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41F27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6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00FAE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6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A5769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6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C4159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82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7D104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9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E760FF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self-report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80D64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.0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A8374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5.561</w:t>
            </w:r>
          </w:p>
        </w:tc>
      </w:tr>
      <w:tr w:rsidR="00564728" w14:paraId="7C920DB7" w14:textId="77777777" w:rsidTr="00657C2C">
        <w:trPr>
          <w:trHeight w:val="57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C99704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-SR Sense of self [ID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B3452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6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70B4B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D0EE1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6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4B225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6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70C3E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6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18A1D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27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060AB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5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D655F0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self-report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ABC64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.0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E1A55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6.012</w:t>
            </w:r>
          </w:p>
        </w:tc>
      </w:tr>
      <w:tr w:rsidR="00564728" w14:paraId="16504CF5" w14:textId="77777777" w:rsidTr="00657C2C">
        <w:trPr>
          <w:trHeight w:val="57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252E61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OPD-SQ Self-Perception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70ED5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5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4D317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6F716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2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5F629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7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55848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3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CA3B2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43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4C610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7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731ED07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5F0FF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.0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F37EB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6.351</w:t>
            </w:r>
          </w:p>
        </w:tc>
      </w:tr>
      <w:tr w:rsidR="00564728" w14:paraId="3E858043" w14:textId="77777777" w:rsidTr="00657C2C">
        <w:trPr>
          <w:trHeight w:val="81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A501C3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OPD-SQ Regulation of object-relation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41568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2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A0635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0FB73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8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F515D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6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54D1C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2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00509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26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20FC3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3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787C68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4984FD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.0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7FAFB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6.792</w:t>
            </w:r>
          </w:p>
        </w:tc>
      </w:tr>
      <w:tr w:rsidR="00564728" w14:paraId="5D4E8EF6" w14:textId="77777777" w:rsidTr="00657C2C">
        <w:trPr>
          <w:trHeight w:val="57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965066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OPD-SQ Self-regulation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972C8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1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93F7D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986B0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7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4F60C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5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40C60D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1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FAC20D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36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F36B0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8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5EB501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52B4B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.0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EAAF2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7.736</w:t>
            </w:r>
          </w:p>
        </w:tc>
      </w:tr>
      <w:tr w:rsidR="00564728" w14:paraId="1A9FE7E0" w14:textId="77777777" w:rsidTr="00657C2C">
        <w:trPr>
          <w:trHeight w:val="81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CF4FC1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OPD-SQ Communication with other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33778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1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7D5CC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5CCC8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7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1F448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5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943DE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5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1727A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808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59D52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0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528FE2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66A7B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.0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3D16C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7.991</w:t>
            </w:r>
          </w:p>
        </w:tc>
      </w:tr>
      <w:tr w:rsidR="00564728" w14:paraId="1501019F" w14:textId="77777777" w:rsidTr="00657C2C">
        <w:trPr>
          <w:trHeight w:val="81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8F4177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OPD-SQ Internal communication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CF117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8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DE455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171A8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2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60C96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4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1AC4D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5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FE38D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64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D71D3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5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88BF17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17B5B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.0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A2F79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8.913</w:t>
            </w:r>
          </w:p>
        </w:tc>
      </w:tr>
      <w:tr w:rsidR="00564728" w14:paraId="4C2C7800" w14:textId="77777777" w:rsidTr="00657C2C">
        <w:trPr>
          <w:trHeight w:val="105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A7F937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lastRenderedPageBreak/>
              <w:t>LPFS-SR Ability to pursue meaningful goals [SD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10A59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7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AE9B27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83119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5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45BED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0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B63B4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26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0D0D7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26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C9DBE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0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051E2F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sz w:val="12"/>
                <w:szCs w:val="12"/>
              </w:rPr>
              <w:t>sel-freport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63A39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.0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87289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9.498</w:t>
            </w:r>
          </w:p>
        </w:tc>
      </w:tr>
      <w:tr w:rsidR="00564728" w14:paraId="574D646F" w14:textId="77777777" w:rsidTr="00657C2C">
        <w:trPr>
          <w:trHeight w:val="315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0487B7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PO-30 Identity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D7710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7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1771C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73E80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9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9867F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6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D98DB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4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1F035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36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D01AA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22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9BC17A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eastAsia="Arial" w:hAnsi="Arial" w:cs="Arial"/>
                <w:sz w:val="12"/>
                <w:szCs w:val="12"/>
              </w:rPr>
              <w:t>sel-freport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5A375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.0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0AE70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0.281</w:t>
            </w:r>
          </w:p>
        </w:tc>
      </w:tr>
      <w:tr w:rsidR="00564728" w14:paraId="38E68326" w14:textId="77777777" w:rsidTr="00657C2C">
        <w:trPr>
          <w:trHeight w:val="81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12EA50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PO-30 Defenses Mechanism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B3DFC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4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9D5BB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D37330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5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F6C2C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4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9ABA3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1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E7724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27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16F504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23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C26648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self-report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DAAB1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.0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E2E13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1.066</w:t>
            </w:r>
          </w:p>
        </w:tc>
      </w:tr>
      <w:tr w:rsidR="00564728" w14:paraId="1BF6D927" w14:textId="77777777" w:rsidTr="00657C2C">
        <w:trPr>
          <w:trHeight w:val="57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421AEC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PO-30 Aggression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0FD2E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4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1BF6C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2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D66BC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2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F2BD4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5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5498AD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07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71E1B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78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EC09A8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25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3B6160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self-report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13769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.0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B87896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1.493</w:t>
            </w:r>
          </w:p>
        </w:tc>
      </w:tr>
      <w:tr w:rsidR="00564728" w14:paraId="2A082BD7" w14:textId="77777777" w:rsidTr="00657C2C">
        <w:trPr>
          <w:trHeight w:val="81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F56BA8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OPD-SQ Internal Attachment Representations capacity to internal object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2FF89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0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610D5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6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4A14A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20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0643A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9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5E050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8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F2DF1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799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6451A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4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A9CB879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nterview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5DE72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.0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78A96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1.974</w:t>
            </w:r>
          </w:p>
        </w:tc>
      </w:tr>
      <w:tr w:rsidR="00564728" w14:paraId="23EC0044" w14:textId="77777777" w:rsidTr="00657C2C">
        <w:trPr>
          <w:trHeight w:val="1305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8692E7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LPFS-SR Mutuality of regard reflected in interpersonal behavior [IN]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BE597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9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7A46B9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F81F0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26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CAC76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52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4F8F6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15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3E5BD5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7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55D15E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3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4DFEED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self-report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39CCFF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.0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7A391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2.596</w:t>
            </w:r>
          </w:p>
        </w:tc>
      </w:tr>
      <w:tr w:rsidR="00564728" w14:paraId="7A44F60E" w14:textId="77777777" w:rsidTr="00657C2C">
        <w:trPr>
          <w:trHeight w:val="570"/>
        </w:trPr>
        <w:tc>
          <w:tcPr>
            <w:tcW w:w="1138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D3084C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IPO-30 Moral values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F20C0C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8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C50A4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3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28A23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27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E49A1B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9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F8F493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17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CB5B22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431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73F5E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0.23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AC7A01" w14:textId="77777777" w:rsidR="00564728" w:rsidRDefault="00564728" w:rsidP="00657C2C">
            <w:pPr>
              <w:spacing w:after="60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self-report</w:t>
            </w:r>
          </w:p>
        </w:tc>
        <w:tc>
          <w:tcPr>
            <w:tcW w:w="45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D133DA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.00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BF3AF1" w14:textId="77777777" w:rsidR="00564728" w:rsidRDefault="00564728" w:rsidP="00657C2C">
            <w:pPr>
              <w:spacing w:after="60"/>
              <w:jc w:val="right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2"/>
                <w:szCs w:val="12"/>
              </w:rPr>
              <w:t>13.241</w:t>
            </w:r>
          </w:p>
        </w:tc>
      </w:tr>
    </w:tbl>
    <w:p w14:paraId="42A0745E" w14:textId="77777777" w:rsidR="00564728" w:rsidRDefault="00564728" w:rsidP="00564728">
      <w:pPr>
        <w:rPr>
          <w:rFonts w:ascii="Arial" w:eastAsia="Arial" w:hAnsi="Arial" w:cs="Arial"/>
          <w:sz w:val="16"/>
          <w:szCs w:val="16"/>
        </w:rPr>
      </w:pPr>
    </w:p>
    <w:p w14:paraId="209D089A" w14:textId="77777777" w:rsidR="00564728" w:rsidRDefault="00564728" w:rsidP="00564728">
      <w:pPr>
        <w:rPr>
          <w:rFonts w:ascii="Arial" w:eastAsia="Arial" w:hAnsi="Arial" w:cs="Arial"/>
          <w:sz w:val="22"/>
          <w:szCs w:val="22"/>
        </w:rPr>
      </w:pPr>
    </w:p>
    <w:p w14:paraId="26EF528C" w14:textId="77777777" w:rsidR="00440BE4" w:rsidRDefault="00440BE4" w:rsidP="00440BE4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b/>
          <w:sz w:val="22"/>
          <w:szCs w:val="22"/>
        </w:rPr>
        <w:t>Supplementary Table 2B.</w:t>
      </w:r>
      <w:r>
        <w:rPr>
          <w:rFonts w:ascii="Arial" w:eastAsia="Arial" w:hAnsi="Arial" w:cs="Arial"/>
          <w:sz w:val="22"/>
          <w:szCs w:val="22"/>
        </w:rPr>
        <w:t xml:space="preserve"> Self-reports scales predicting interview score, </w:t>
      </w:r>
      <w:r>
        <w:t>Scale parameters including fraction of missing information, CTCM-1 model loadings and variance inflation factor</w:t>
      </w:r>
    </w:p>
    <w:p w14:paraId="463E84FF" w14:textId="77777777" w:rsidR="00440BE4" w:rsidRDefault="00440BE4" w:rsidP="00440BE4">
      <w:pPr>
        <w:rPr>
          <w:rFonts w:ascii="Arial" w:eastAsia="Arial" w:hAnsi="Arial" w:cs="Arial"/>
          <w:sz w:val="16"/>
          <w:szCs w:val="16"/>
        </w:rPr>
      </w:pPr>
    </w:p>
    <w:tbl>
      <w:tblPr>
        <w:tblW w:w="907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98"/>
        <w:gridCol w:w="1077"/>
        <w:gridCol w:w="687"/>
        <w:gridCol w:w="582"/>
        <w:gridCol w:w="762"/>
        <w:gridCol w:w="777"/>
        <w:gridCol w:w="582"/>
        <w:gridCol w:w="582"/>
        <w:gridCol w:w="1824"/>
      </w:tblGrid>
      <w:tr w:rsidR="00440BE4" w14:paraId="46720A26" w14:textId="77777777" w:rsidTr="00657C2C">
        <w:trPr>
          <w:trHeight w:val="345"/>
        </w:trPr>
        <w:tc>
          <w:tcPr>
            <w:tcW w:w="2196" w:type="dxa"/>
            <w:tcBorders>
              <w:top w:val="single" w:sz="16" w:space="0" w:color="D3D3D3"/>
              <w:left w:val="single" w:sz="5" w:space="0" w:color="D3D3D3"/>
              <w:bottom w:val="single" w:sz="16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81170E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ales</w:t>
            </w:r>
          </w:p>
        </w:tc>
        <w:tc>
          <w:tcPr>
            <w:tcW w:w="1076" w:type="dxa"/>
            <w:tcBorders>
              <w:top w:val="single" w:sz="16" w:space="0" w:color="D3D3D3"/>
              <w:left w:val="nil"/>
              <w:bottom w:val="single" w:sz="16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5E6DEB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rrelations</w:t>
            </w:r>
          </w:p>
        </w:tc>
        <w:tc>
          <w:tcPr>
            <w:tcW w:w="687" w:type="dxa"/>
            <w:tcBorders>
              <w:top w:val="single" w:sz="16" w:space="0" w:color="D3D3D3"/>
              <w:left w:val="nil"/>
              <w:bottom w:val="single" w:sz="16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ABB78C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onfint</w:t>
            </w:r>
            <w:proofErr w:type="spellEnd"/>
          </w:p>
        </w:tc>
        <w:tc>
          <w:tcPr>
            <w:tcW w:w="582" w:type="dxa"/>
            <w:tcBorders>
              <w:top w:val="single" w:sz="16" w:space="0" w:color="D3D3D3"/>
              <w:left w:val="nil"/>
              <w:bottom w:val="single" w:sz="16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AD5445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MI</w:t>
            </w:r>
          </w:p>
        </w:tc>
        <w:tc>
          <w:tcPr>
            <w:tcW w:w="762" w:type="dxa"/>
            <w:tcBorders>
              <w:top w:val="single" w:sz="16" w:space="0" w:color="D3D3D3"/>
              <w:left w:val="nil"/>
              <w:bottom w:val="single" w:sz="16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86AFD0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i.lower</w:t>
            </w:r>
            <w:proofErr w:type="spellEnd"/>
          </w:p>
        </w:tc>
        <w:tc>
          <w:tcPr>
            <w:tcW w:w="777" w:type="dxa"/>
            <w:tcBorders>
              <w:top w:val="single" w:sz="16" w:space="0" w:color="D3D3D3"/>
              <w:left w:val="nil"/>
              <w:bottom w:val="single" w:sz="16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1382C0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ci.upper</w:t>
            </w:r>
            <w:proofErr w:type="spellEnd"/>
          </w:p>
        </w:tc>
        <w:tc>
          <w:tcPr>
            <w:tcW w:w="582" w:type="dxa"/>
            <w:tcBorders>
              <w:top w:val="single" w:sz="16" w:space="0" w:color="D3D3D3"/>
              <w:left w:val="nil"/>
              <w:bottom w:val="single" w:sz="16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8BBE77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rsqu</w:t>
            </w:r>
            <w:proofErr w:type="spellEnd"/>
          </w:p>
        </w:tc>
        <w:tc>
          <w:tcPr>
            <w:tcW w:w="582" w:type="dxa"/>
            <w:tcBorders>
              <w:top w:val="single" w:sz="16" w:space="0" w:color="D3D3D3"/>
              <w:left w:val="nil"/>
              <w:bottom w:val="single" w:sz="16" w:space="0" w:color="D3D3D3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16B658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IF</w:t>
            </w:r>
          </w:p>
        </w:tc>
        <w:tc>
          <w:tcPr>
            <w:tcW w:w="1823" w:type="dxa"/>
            <w:tcBorders>
              <w:top w:val="single" w:sz="16" w:space="0" w:color="D3D3D3"/>
              <w:left w:val="nil"/>
              <w:bottom w:val="single" w:sz="16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5E2303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Assessment_method</w:t>
            </w:r>
            <w:proofErr w:type="spellEnd"/>
          </w:p>
        </w:tc>
      </w:tr>
      <w:tr w:rsidR="00440BE4" w14:paraId="2EB88455" w14:textId="77777777" w:rsidTr="00657C2C">
        <w:trPr>
          <w:trHeight w:val="585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FC2867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PD-SQ Object perceptio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A6ADAB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6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614014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7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E419A0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2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B81193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8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871762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4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98E26B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3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32F836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692B8D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0CFC848B" w14:textId="77777777" w:rsidTr="00657C2C">
        <w:trPr>
          <w:trHeight w:val="810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B98EFC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PFS-SR Depth and duration of connections [IN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AF5F25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2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E1E32F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7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D56C9F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5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B4F4D7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4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21B739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0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7EB463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9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DB1A06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45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822CC6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28375D4D" w14:textId="77777777" w:rsidTr="00657C2C">
        <w:trPr>
          <w:trHeight w:val="570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758F74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PD-SQ Attachment capacity to internal object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0D2F82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2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E443F4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7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0FA42E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3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1A6FED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4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448A33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0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769BBA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8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40E6D8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2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E4AFC1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4E583A32" w14:textId="77777777" w:rsidTr="00657C2C">
        <w:trPr>
          <w:trHeight w:val="315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0312CF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OPD-SQ Self-Perceptio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F5861C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2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26C433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2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41C52D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7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36115B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44D13D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4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1BCA54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1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2DE90F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40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52B78C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273A1B7E" w14:textId="77777777" w:rsidTr="00657C2C">
        <w:trPr>
          <w:trHeight w:val="810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BD5CD1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PFS-SR Understanding of effects of own behavior on others [EM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9E90CB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2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25B7E7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0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0CF1EF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4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AA2F92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1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EFD466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2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B41728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3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E94C05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46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164AA3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261D999E" w14:textId="77777777" w:rsidTr="00657C2C">
        <w:trPr>
          <w:trHeight w:val="570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B3D872A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PFS-SR Emotional range and regulation [ID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7740A9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1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F8442D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8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5C2F57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5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9107E8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3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E906F4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9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BC96E7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5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F61B12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70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7964D2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4B96C859" w14:textId="77777777" w:rsidTr="00657C2C">
        <w:trPr>
          <w:trHeight w:val="315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9B0742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PD-SQ Self-regulatio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72460B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9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F5F063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2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13B804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7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87582D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7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4EB7AC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1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E92EF5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5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BB2EF1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95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04A767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5A64791F" w14:textId="77777777" w:rsidTr="00657C2C">
        <w:trPr>
          <w:trHeight w:val="570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90E56E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PD-SQ Communication with other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BEAAC4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8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A9FA25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0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EE2838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7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89D0D3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7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1CF861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8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719741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6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C44F63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93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265A57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57754BFF" w14:textId="77777777" w:rsidTr="00657C2C">
        <w:trPr>
          <w:trHeight w:val="810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8778F9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PFS-SR Self-esteem [ID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38C118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8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54B159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8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24984B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3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F363D8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9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4A0CD7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6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DB76DD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7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6BD620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04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025B4C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228D6924" w14:textId="77777777" w:rsidTr="00657C2C">
        <w:trPr>
          <w:trHeight w:val="810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F16A3A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PFS-SR Constructive, prosocial internal standards [SD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84FED3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7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30B0A2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8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F4F15F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3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DC9E08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8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A7858D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6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BB5A9A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6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8F7A79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12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5A3418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4CB8124A" w14:textId="77777777" w:rsidTr="00657C2C">
        <w:trPr>
          <w:trHeight w:val="570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075D8D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PD-SQ Regulation of object-relatio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9CAB0A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6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5A56AE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1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BC25F5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9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08EC30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5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59D285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7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EDED24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6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AF5A16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14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20004B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34486478" w14:textId="77777777" w:rsidTr="00657C2C">
        <w:trPr>
          <w:trHeight w:val="570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CA280F1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PD-SQ Internal communicatio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397226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4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DCD20D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3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732A0B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6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20C25C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1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CD1F81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7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3EA122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6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B86634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09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358BFE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2FE5775B" w14:textId="77777777" w:rsidTr="00657C2C">
        <w:trPr>
          <w:trHeight w:val="810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431739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LPFS-SR Comprehension and appreciation of others' experiences and </w:t>
            </w: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motivations[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EM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DED86D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3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218499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1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E8A17F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885CA7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575281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4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04DE8E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7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DAB033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143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A65A5D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62AD0E1C" w14:textId="77777777" w:rsidTr="00657C2C">
        <w:trPr>
          <w:trHeight w:val="570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20A22C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PFS-SR Self-Reflective Functioning [SD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FA29BC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1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1FCA2B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0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9BA84A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0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940276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0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2F5212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2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6C30EA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7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9D5993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20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822AB3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5CC1F974" w14:textId="77777777" w:rsidTr="00657C2C">
        <w:trPr>
          <w:trHeight w:val="810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033665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PFS-SR Desire and capacity for closeness [IN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4A7B96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9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73FA7E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0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5D74D0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9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571C83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8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EDBC55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9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5EF48E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6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D89FBD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21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74D952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6D9620E3" w14:textId="77777777" w:rsidTr="00657C2C">
        <w:trPr>
          <w:trHeight w:val="315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8BBFBE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PFS-SR Sense of self [ID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47A561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8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A04D6A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9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C68073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3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3A844F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9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F29DF1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8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A21F30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6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9338D8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30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F8B073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3B5600C0" w14:textId="77777777" w:rsidTr="00657C2C">
        <w:trPr>
          <w:trHeight w:val="810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78A0FF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PFS-SR Tolerance of differing perspectives [EM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C52C21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7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3AD17E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1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83B101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1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2A5239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6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A12CE6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9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444560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6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265B34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33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859FF2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037122A0" w14:textId="77777777" w:rsidTr="00657C2C">
        <w:trPr>
          <w:trHeight w:val="570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67868F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PD-SQ Attachment capacity to external object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A220B9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7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CE2DF3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5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C5ADD3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5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AA5CBB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1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B44D0D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3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FC9A67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7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BC417A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37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28B9EB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549CF339" w14:textId="77777777" w:rsidTr="00657C2C">
        <w:trPr>
          <w:trHeight w:val="315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49F4B9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IPO-30 Identit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3E1134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26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26FA58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9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5EBE96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3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C2584F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C2A40C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2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1C0F91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6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8DF1C8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336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818A22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17785E24" w14:textId="77777777" w:rsidTr="00657C2C">
        <w:trPr>
          <w:trHeight w:val="570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2BA661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PFS-SR Ability to pursue meaningful goals [SD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9A9475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04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3E0F56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2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DF5758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6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26A39C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8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5F6CF2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2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E32827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6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882866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29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82AECB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4799B9F2" w14:textId="77777777" w:rsidTr="00657C2C">
        <w:trPr>
          <w:trHeight w:val="570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C04DFC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PO-30 Defense mechanism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7CC49F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8FB5D8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0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3FEE24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2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9FD0A5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9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13FD32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0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E523EF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6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A04737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309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D8D616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6F04AD03" w14:textId="77777777" w:rsidTr="00657C2C">
        <w:trPr>
          <w:trHeight w:val="315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7F5C57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PO-30 Aggressio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06773C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9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18F56B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1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8BBB52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0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9E3480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8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50C1B5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1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2400DD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5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421364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291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EEAA36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17CDBB19" w14:textId="77777777" w:rsidTr="00657C2C">
        <w:trPr>
          <w:trHeight w:val="315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6E2C4D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PO-30 Moral valu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A64225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3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443372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0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768A7D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AB8A70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EAF142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4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365383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5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2E76AC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254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8B732A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  <w:tr w:rsidR="00440BE4" w14:paraId="7172342A" w14:textId="77777777" w:rsidTr="00657C2C">
        <w:trPr>
          <w:trHeight w:val="1050"/>
        </w:trPr>
        <w:tc>
          <w:tcPr>
            <w:tcW w:w="2196" w:type="dxa"/>
            <w:tcBorders>
              <w:top w:val="nil"/>
              <w:left w:val="single" w:sz="5" w:space="0" w:color="D3D3D3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8F6155" w14:textId="77777777" w:rsidR="00440BE4" w:rsidRDefault="00440BE4" w:rsidP="00657C2C">
            <w:pPr>
              <w:spacing w:after="6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PFS-SR Mutuality of regard reflected in interpersonal behavior [IN]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95DD01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0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4C7B7C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4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29EAC8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8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20F755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6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BD81AB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49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247ED3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5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222851" w14:textId="77777777" w:rsidR="00440BE4" w:rsidRDefault="00440BE4" w:rsidP="00657C2C">
            <w:pPr>
              <w:spacing w:after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22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5" w:space="0" w:color="D3D3D3"/>
              <w:right w:val="single" w:sz="5" w:space="0" w:color="D3D3D3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715FBA" w14:textId="77777777" w:rsidR="00440BE4" w:rsidRDefault="00440BE4" w:rsidP="00657C2C">
            <w:pPr>
              <w:spacing w:after="6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lf-report</w:t>
            </w:r>
          </w:p>
        </w:tc>
      </w:tr>
    </w:tbl>
    <w:p w14:paraId="4548280B" w14:textId="77777777" w:rsidR="00440BE4" w:rsidRDefault="00440BE4" w:rsidP="00440BE4">
      <w:pPr>
        <w:rPr>
          <w:rFonts w:ascii="Arial" w:eastAsia="Arial" w:hAnsi="Arial" w:cs="Arial"/>
          <w:sz w:val="16"/>
          <w:szCs w:val="16"/>
        </w:rPr>
      </w:pPr>
    </w:p>
    <w:p w14:paraId="7C350057" w14:textId="77777777" w:rsidR="00440BE4" w:rsidRDefault="00440BE4" w:rsidP="00440BE4"/>
    <w:p w14:paraId="6057EC6F" w14:textId="77777777" w:rsidR="00564728" w:rsidRDefault="00564728"/>
    <w:sectPr w:rsidR="00564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728"/>
    <w:rsid w:val="00440BE4"/>
    <w:rsid w:val="00564728"/>
    <w:rsid w:val="00B10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BC613"/>
  <w15:chartTrackingRefBased/>
  <w15:docId w15:val="{085D21DE-6742-3141-915E-2CB3BA134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728"/>
    <w:pPr>
      <w:spacing w:line="480" w:lineRule="auto"/>
    </w:pPr>
    <w:rPr>
      <w:rFonts w:ascii="Times" w:eastAsia="Times" w:hAnsi="Times" w:cs="Time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7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7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7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7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7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72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72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72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72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7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7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7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7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7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7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7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7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7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7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4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72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47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72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47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72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47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7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7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7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9</Words>
  <Characters>6152</Characters>
  <Application>Microsoft Office Word</Application>
  <DocSecurity>0</DocSecurity>
  <Lines>51</Lines>
  <Paragraphs>14</Paragraphs>
  <ScaleCrop>false</ScaleCrop>
  <Company/>
  <LinksUpToDate>false</LinksUpToDate>
  <CharactersWithSpaces>7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Kerber</dc:creator>
  <cp:keywords/>
  <dc:description/>
  <cp:lastModifiedBy>André Kerber</cp:lastModifiedBy>
  <cp:revision>2</cp:revision>
  <dcterms:created xsi:type="dcterms:W3CDTF">2025-03-18T20:38:00Z</dcterms:created>
  <dcterms:modified xsi:type="dcterms:W3CDTF">2025-03-18T20:43:00Z</dcterms:modified>
</cp:coreProperties>
</file>